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2331" w14:textId="0F36D238" w:rsidR="008C6EBC" w:rsidRDefault="008C6EBC"/>
    <w:p w14:paraId="03AA107A" w14:textId="7D6EE16B" w:rsidR="00E5162F" w:rsidRPr="00794DF8" w:rsidRDefault="00E5162F" w:rsidP="00794DF8">
      <w:pPr>
        <w:jc w:val="both"/>
        <w:rPr>
          <w:rFonts w:ascii="Times New Roman" w:hAnsi="Times New Roman" w:cs="Times New Roman"/>
          <w:b/>
          <w:bCs/>
          <w:color w:val="212121"/>
        </w:rPr>
      </w:pPr>
      <w:r>
        <w:tab/>
      </w:r>
      <w:bookmarkStart w:id="0" w:name="OLE_LINK176"/>
      <w:bookmarkStart w:id="1" w:name="OLE_LINK177"/>
      <w:r w:rsidRPr="00794DF8">
        <w:rPr>
          <w:rFonts w:ascii="Times New Roman" w:hAnsi="Times New Roman" w:cs="Times New Roman"/>
          <w:b/>
          <w:bCs/>
          <w:color w:val="212121"/>
        </w:rPr>
        <w:t>Supplementary Table</w:t>
      </w:r>
      <w:r w:rsidR="00E62461">
        <w:rPr>
          <w:rFonts w:ascii="Times New Roman" w:hAnsi="Times New Roman" w:cs="Times New Roman"/>
          <w:b/>
          <w:bCs/>
          <w:color w:val="212121"/>
        </w:rPr>
        <w:t xml:space="preserve">2. </w:t>
      </w:r>
      <w:r w:rsidRPr="00794DF8">
        <w:rPr>
          <w:rFonts w:ascii="Times New Roman" w:hAnsi="Times New Roman" w:cs="Times New Roman"/>
          <w:b/>
          <w:bCs/>
          <w:color w:val="212121"/>
        </w:rPr>
        <w:t xml:space="preserve"> Details of the antibodies used in the experiment</w:t>
      </w:r>
    </w:p>
    <w:bookmarkEnd w:id="0"/>
    <w:bookmarkEnd w:id="1"/>
    <w:p w14:paraId="16ABF515" w14:textId="77777777" w:rsidR="00E5162F" w:rsidRPr="004A75FD" w:rsidRDefault="00E5162F" w:rsidP="00E5162F">
      <w:pPr>
        <w:rPr>
          <w:rFonts w:ascii="Times New Roman" w:hAnsi="Times New Roman" w:cs="Times New Roman"/>
          <w:color w:val="212121"/>
        </w:rPr>
      </w:pPr>
    </w:p>
    <w:tbl>
      <w:tblPr>
        <w:tblpPr w:leftFromText="180" w:rightFromText="180" w:vertAnchor="page" w:horzAnchor="page" w:tblpX="1643" w:tblpY="2571"/>
        <w:tblOverlap w:val="never"/>
        <w:tblW w:w="914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13"/>
        <w:gridCol w:w="2778"/>
        <w:gridCol w:w="5257"/>
      </w:tblGrid>
      <w:tr w:rsidR="00371179" w:rsidRPr="004A75FD" w14:paraId="590E8650" w14:textId="77777777" w:rsidTr="00E27303"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725FEF" w14:textId="77777777" w:rsidR="00371179" w:rsidRPr="004A75FD" w:rsidRDefault="00371179" w:rsidP="00E27303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ene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DD90B39" w14:textId="37B048D5" w:rsidR="00371179" w:rsidRDefault="00371179" w:rsidP="00E27303">
            <w:pPr>
              <w:ind w:left="-529" w:right="-180" w:firstLine="529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CR product length (Base pair)</w:t>
            </w:r>
          </w:p>
        </w:tc>
        <w:tc>
          <w:tcPr>
            <w:tcW w:w="5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D71A08" w14:textId="746F533C" w:rsidR="00371179" w:rsidRPr="004A75FD" w:rsidRDefault="00371179" w:rsidP="00E27303">
            <w:pPr>
              <w:ind w:right="45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rimer sequence</w:t>
            </w:r>
          </w:p>
        </w:tc>
      </w:tr>
      <w:tr w:rsidR="00371179" w:rsidRPr="004A75FD" w14:paraId="66FD99E6" w14:textId="77777777" w:rsidTr="004E054D">
        <w:tc>
          <w:tcPr>
            <w:tcW w:w="1113" w:type="dxa"/>
            <w:vMerge w:val="restart"/>
            <w:tcBorders>
              <w:top w:val="single" w:sz="12" w:space="0" w:color="auto"/>
            </w:tcBorders>
            <w:shd w:val="clear" w:color="auto" w:fill="FFFFFF"/>
          </w:tcPr>
          <w:p w14:paraId="1D438A00" w14:textId="77777777" w:rsidR="00371179" w:rsidRPr="004E054D" w:rsidRDefault="00371179" w:rsidP="00371179">
            <w:pPr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</w:pPr>
          </w:p>
          <w:p w14:paraId="4311DACC" w14:textId="77777777" w:rsidR="00371179" w:rsidRPr="004E054D" w:rsidRDefault="00371179" w:rsidP="00371179">
            <w:pPr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</w:pPr>
            <w:r w:rsidRPr="004E054D"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  <w:t>S100A9</w:t>
            </w:r>
          </w:p>
        </w:tc>
        <w:tc>
          <w:tcPr>
            <w:tcW w:w="2778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C3A24AC" w14:textId="77777777" w:rsidR="004E054D" w:rsidRDefault="004E054D" w:rsidP="004E054D">
            <w:pPr>
              <w:ind w:left="-529" w:right="-1105" w:firstLine="529"/>
              <w:rPr>
                <w:rFonts w:eastAsia="DengXian"/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</w:rPr>
              <w:t xml:space="preserve">         </w:t>
            </w:r>
          </w:p>
          <w:p w14:paraId="61DDECB1" w14:textId="2C8FBC6C" w:rsidR="00371179" w:rsidRDefault="004E054D" w:rsidP="004E054D">
            <w:pPr>
              <w:ind w:left="-529" w:right="-1105" w:firstLine="529"/>
              <w:rPr>
                <w:rFonts w:eastAsia="DengXian"/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</w:rPr>
              <w:t xml:space="preserve">           114</w:t>
            </w:r>
          </w:p>
          <w:p w14:paraId="1522AB58" w14:textId="77777777" w:rsidR="004E054D" w:rsidRDefault="004E054D" w:rsidP="004E054D">
            <w:pPr>
              <w:ind w:left="-529" w:right="-1105" w:firstLine="529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</w:p>
          <w:p w14:paraId="52082F6E" w14:textId="19CE29B4" w:rsidR="004E054D" w:rsidRPr="00811F27" w:rsidRDefault="004E054D" w:rsidP="004E054D">
            <w:pPr>
              <w:ind w:left="-529" w:right="-1105" w:firstLine="529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</w:p>
        </w:tc>
        <w:tc>
          <w:tcPr>
            <w:tcW w:w="5257" w:type="dxa"/>
            <w:tcBorders>
              <w:top w:val="single" w:sz="12" w:space="0" w:color="auto"/>
            </w:tcBorders>
            <w:shd w:val="clear" w:color="auto" w:fill="FFFFFF"/>
          </w:tcPr>
          <w:p w14:paraId="1F0391D0" w14:textId="3A906F3C" w:rsidR="00371179" w:rsidRPr="00811F27" w:rsidRDefault="00371179" w:rsidP="00371179">
            <w:pPr>
              <w:ind w:left="-105" w:right="454" w:firstLine="142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Forward :5′- CACAGTTGGCAACCTTTATGAA-3′</w:t>
            </w:r>
          </w:p>
        </w:tc>
      </w:tr>
      <w:tr w:rsidR="00371179" w:rsidRPr="004A75FD" w14:paraId="34ECBD4F" w14:textId="77777777" w:rsidTr="00371179">
        <w:tc>
          <w:tcPr>
            <w:tcW w:w="1113" w:type="dxa"/>
            <w:vMerge/>
            <w:shd w:val="clear" w:color="auto" w:fill="FFFFFF"/>
          </w:tcPr>
          <w:p w14:paraId="2A05F562" w14:textId="77777777" w:rsidR="00371179" w:rsidRPr="004E054D" w:rsidRDefault="00371179" w:rsidP="00371179">
            <w:pPr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78" w:type="dxa"/>
            <w:vMerge/>
            <w:shd w:val="clear" w:color="auto" w:fill="FFFFFF"/>
          </w:tcPr>
          <w:p w14:paraId="55EFD6DB" w14:textId="43D747B7" w:rsidR="00371179" w:rsidRPr="00811F27" w:rsidRDefault="00371179" w:rsidP="00371179">
            <w:pPr>
              <w:ind w:left="-529" w:firstLine="529"/>
              <w:rPr>
                <w:rFonts w:eastAsia="DengXian"/>
                <w:color w:val="000000" w:themeColor="text1"/>
                <w:sz w:val="20"/>
                <w:szCs w:val="20"/>
              </w:rPr>
            </w:pPr>
          </w:p>
        </w:tc>
        <w:tc>
          <w:tcPr>
            <w:tcW w:w="5257" w:type="dxa"/>
            <w:shd w:val="clear" w:color="auto" w:fill="FFFFFF"/>
          </w:tcPr>
          <w:p w14:paraId="41A36880" w14:textId="1F10789D" w:rsidR="00371179" w:rsidRPr="00811F27" w:rsidRDefault="00371179" w:rsidP="00371179">
            <w:pPr>
              <w:ind w:right="454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eastAsia="DengXian"/>
                <w:color w:val="000000" w:themeColor="text1"/>
                <w:sz w:val="20"/>
                <w:szCs w:val="20"/>
              </w:rPr>
              <w:t xml:space="preserve"> </w:t>
            </w: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:5′- TCATACACTCCTCAAAGCTCAG -3′</w:t>
            </w:r>
          </w:p>
        </w:tc>
      </w:tr>
      <w:tr w:rsidR="004E054D" w:rsidRPr="004A75FD" w14:paraId="108DA114" w14:textId="77777777" w:rsidTr="004E054D">
        <w:tc>
          <w:tcPr>
            <w:tcW w:w="1113" w:type="dxa"/>
            <w:shd w:val="clear" w:color="auto" w:fill="FFFFFF"/>
          </w:tcPr>
          <w:p w14:paraId="3C581AED" w14:textId="77777777" w:rsidR="004E054D" w:rsidRPr="004E054D" w:rsidRDefault="004E054D" w:rsidP="004E054D">
            <w:pPr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</w:pPr>
          </w:p>
          <w:p w14:paraId="73A04BF3" w14:textId="38D41C8D" w:rsidR="004E054D" w:rsidRPr="004E054D" w:rsidRDefault="004E054D" w:rsidP="004E054D">
            <w:pPr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</w:pPr>
            <w:r w:rsidRPr="004E054D">
              <w:rPr>
                <w:rFonts w:eastAsia="DengXian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778" w:type="dxa"/>
            <w:vMerge w:val="restart"/>
            <w:shd w:val="clear" w:color="auto" w:fill="FFFFFF"/>
            <w:vAlign w:val="center"/>
          </w:tcPr>
          <w:p w14:paraId="783C8A62" w14:textId="6FA205A9" w:rsidR="004E054D" w:rsidRDefault="004E054D" w:rsidP="004E054D">
            <w:pPr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5257" w:type="dxa"/>
            <w:shd w:val="clear" w:color="auto" w:fill="FFFFFF"/>
          </w:tcPr>
          <w:p w14:paraId="7FBE8594" w14:textId="77777777" w:rsidR="004E054D" w:rsidRDefault="004E054D" w:rsidP="004E054D">
            <w:pPr>
              <w:ind w:right="454"/>
              <w:rPr>
                <w:rFonts w:eastAsia="DengXian"/>
                <w:color w:val="000000" w:themeColor="text1"/>
                <w:sz w:val="20"/>
                <w:szCs w:val="20"/>
              </w:rPr>
            </w:pPr>
          </w:p>
          <w:p w14:paraId="684A96F2" w14:textId="23B206E0" w:rsidR="004E054D" w:rsidRPr="000C21B6" w:rsidRDefault="004E054D" w:rsidP="004E054D">
            <w:pPr>
              <w:ind w:right="454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Forward :</w:t>
            </w:r>
            <w:r w:rsidRPr="000C21B6">
              <w:rPr>
                <w:rFonts w:eastAsia="DengXian"/>
                <w:color w:val="000000" w:themeColor="text1"/>
                <w:sz w:val="20"/>
                <w:szCs w:val="20"/>
              </w:rPr>
              <w:t>5′-GCAGTGGCAAAGTGGAGATT -3′</w:t>
            </w:r>
          </w:p>
        </w:tc>
      </w:tr>
      <w:tr w:rsidR="004E054D" w:rsidRPr="004A75FD" w14:paraId="200223D2" w14:textId="77777777" w:rsidTr="00371179">
        <w:tc>
          <w:tcPr>
            <w:tcW w:w="1113" w:type="dxa"/>
            <w:shd w:val="clear" w:color="auto" w:fill="FFFFFF"/>
          </w:tcPr>
          <w:p w14:paraId="216450E9" w14:textId="37CFE7EA" w:rsidR="004E054D" w:rsidRPr="004A75FD" w:rsidRDefault="004E054D" w:rsidP="004E054D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2778" w:type="dxa"/>
            <w:vMerge/>
            <w:shd w:val="clear" w:color="auto" w:fill="FFFFFF"/>
          </w:tcPr>
          <w:p w14:paraId="21258BFF" w14:textId="34E71391" w:rsidR="004E054D" w:rsidRPr="00811F27" w:rsidRDefault="004E054D" w:rsidP="004E054D">
            <w:pPr>
              <w:rPr>
                <w:rFonts w:eastAsia="DengXian"/>
                <w:color w:val="000000" w:themeColor="text1"/>
                <w:sz w:val="20"/>
                <w:szCs w:val="20"/>
              </w:rPr>
            </w:pPr>
          </w:p>
        </w:tc>
        <w:tc>
          <w:tcPr>
            <w:tcW w:w="5257" w:type="dxa"/>
            <w:shd w:val="clear" w:color="auto" w:fill="FFFFFF"/>
          </w:tcPr>
          <w:p w14:paraId="06C3C8FC" w14:textId="4595DBFE" w:rsidR="004E054D" w:rsidRPr="000C21B6" w:rsidRDefault="004E054D" w:rsidP="004E054D">
            <w:pPr>
              <w:ind w:right="454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eastAsia="DengXian"/>
                <w:color w:val="000000" w:themeColor="text1"/>
                <w:sz w:val="20"/>
                <w:szCs w:val="20"/>
              </w:rPr>
              <w:t xml:space="preserve"> </w:t>
            </w:r>
            <w:r w:rsidRPr="00811F27">
              <w:rPr>
                <w:rFonts w:eastAsia="DengXian"/>
                <w:color w:val="000000" w:themeColor="text1"/>
                <w:sz w:val="20"/>
                <w:szCs w:val="20"/>
              </w:rPr>
              <w:t>:</w:t>
            </w:r>
            <w:r w:rsidRPr="000C21B6">
              <w:rPr>
                <w:rFonts w:eastAsia="DengXian"/>
                <w:color w:val="000000" w:themeColor="text1"/>
                <w:sz w:val="20"/>
                <w:szCs w:val="20"/>
              </w:rPr>
              <w:t>5′-TCTCCATGGTGGTGAAGACA -3′</w:t>
            </w:r>
          </w:p>
        </w:tc>
      </w:tr>
    </w:tbl>
    <w:p w14:paraId="452B6EC8" w14:textId="5DE5EFFB" w:rsidR="00E5162F" w:rsidRPr="00E5162F" w:rsidRDefault="00E5162F" w:rsidP="00E5162F">
      <w:pPr>
        <w:tabs>
          <w:tab w:val="left" w:pos="498"/>
        </w:tabs>
      </w:pPr>
    </w:p>
    <w:sectPr w:rsidR="00E5162F" w:rsidRPr="00E516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2F"/>
    <w:rsid w:val="0004365C"/>
    <w:rsid w:val="000C21B6"/>
    <w:rsid w:val="000D5CA3"/>
    <w:rsid w:val="00164949"/>
    <w:rsid w:val="001E0748"/>
    <w:rsid w:val="001F57BB"/>
    <w:rsid w:val="002B4151"/>
    <w:rsid w:val="002B70C8"/>
    <w:rsid w:val="002D6DDB"/>
    <w:rsid w:val="0031095D"/>
    <w:rsid w:val="00344F40"/>
    <w:rsid w:val="00371179"/>
    <w:rsid w:val="003C1B9D"/>
    <w:rsid w:val="003C22C4"/>
    <w:rsid w:val="00482A33"/>
    <w:rsid w:val="004E054D"/>
    <w:rsid w:val="0055037A"/>
    <w:rsid w:val="005623D0"/>
    <w:rsid w:val="00564156"/>
    <w:rsid w:val="006539D0"/>
    <w:rsid w:val="0067562B"/>
    <w:rsid w:val="00794DF8"/>
    <w:rsid w:val="00811F27"/>
    <w:rsid w:val="008C6EBC"/>
    <w:rsid w:val="009F65D7"/>
    <w:rsid w:val="00A7164F"/>
    <w:rsid w:val="00B07CCE"/>
    <w:rsid w:val="00B82D43"/>
    <w:rsid w:val="00BC7321"/>
    <w:rsid w:val="00C03217"/>
    <w:rsid w:val="00D73413"/>
    <w:rsid w:val="00E27303"/>
    <w:rsid w:val="00E42BFB"/>
    <w:rsid w:val="00E5162F"/>
    <w:rsid w:val="00E62461"/>
    <w:rsid w:val="00E80E3F"/>
    <w:rsid w:val="00ED6A56"/>
    <w:rsid w:val="00F94ED7"/>
    <w:rsid w:val="00FA46D0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618E"/>
  <w15:chartTrackingRefBased/>
  <w15:docId w15:val="{3B8EC2A4-978E-B54E-8895-C5F9820C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62F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9</Words>
  <Characters>2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iu</dc:creator>
  <cp:keywords/>
  <dc:description/>
  <cp:lastModifiedBy>Xi Liu</cp:lastModifiedBy>
  <cp:revision>5</cp:revision>
  <dcterms:created xsi:type="dcterms:W3CDTF">2024-05-07T01:20:00Z</dcterms:created>
  <dcterms:modified xsi:type="dcterms:W3CDTF">2024-05-08T15:55:00Z</dcterms:modified>
</cp:coreProperties>
</file>